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2B482" w14:textId="25C99FA7" w:rsidR="00FE2309" w:rsidRPr="007D381D" w:rsidRDefault="008500C4">
      <w:pPr>
        <w:rPr>
          <w:rFonts w:asciiTheme="minorHAnsi" w:hAnsiTheme="minorHAnsi"/>
          <w:b/>
          <w:bCs/>
        </w:rPr>
      </w:pPr>
      <w:r w:rsidRPr="007D381D">
        <w:rPr>
          <w:rFonts w:asciiTheme="minorHAnsi" w:hAnsiTheme="minorHAnsi"/>
          <w:b/>
          <w:bCs/>
        </w:rPr>
        <w:t xml:space="preserve">Methods S1.1. </w:t>
      </w:r>
      <w:r w:rsidR="00FC00CB">
        <w:rPr>
          <w:rFonts w:asciiTheme="minorHAnsi" w:hAnsiTheme="minorHAnsi"/>
          <w:b/>
          <w:bCs/>
        </w:rPr>
        <w:t>Non-dichotomised data analysis</w:t>
      </w:r>
    </w:p>
    <w:p w14:paraId="46C04866" w14:textId="77777777" w:rsidR="008500C4" w:rsidRPr="007D381D" w:rsidRDefault="008500C4">
      <w:pPr>
        <w:rPr>
          <w:rFonts w:asciiTheme="minorHAnsi" w:hAnsiTheme="minorHAnsi"/>
        </w:rPr>
      </w:pPr>
    </w:p>
    <w:p w14:paraId="5E09888A" w14:textId="44B2429E" w:rsidR="008500C4" w:rsidRPr="007D381D" w:rsidRDefault="008500C4" w:rsidP="008500C4">
      <w:pPr>
        <w:spacing w:line="480" w:lineRule="auto"/>
        <w:jc w:val="both"/>
        <w:rPr>
          <w:rFonts w:asciiTheme="minorHAnsi" w:hAnsiTheme="minorHAnsi"/>
        </w:rPr>
      </w:pPr>
      <w:r w:rsidRPr="007D381D">
        <w:rPr>
          <w:rFonts w:asciiTheme="minorHAnsi" w:hAnsiTheme="minorHAnsi"/>
        </w:rPr>
        <w:t>Interest in becoming an endometriosis-specialist nurse was measured on a seven-point Likert scale from very interested to very disinterested. To maintain the ordered nature of the seven-point Likert scale</w:t>
      </w:r>
      <w:r w:rsidR="004A65D7" w:rsidRPr="007D381D">
        <w:rPr>
          <w:rFonts w:asciiTheme="minorHAnsi" w:hAnsiTheme="minorHAnsi"/>
        </w:rPr>
        <w:t xml:space="preserve"> was transformed into a continuous variable with</w:t>
      </w:r>
      <w:r w:rsidRPr="007D381D">
        <w:rPr>
          <w:rFonts w:asciiTheme="minorHAnsi" w:hAnsiTheme="minorHAnsi"/>
        </w:rPr>
        <w:t xml:space="preserve"> very interested </w:t>
      </w:r>
      <w:r w:rsidR="004A65D7" w:rsidRPr="007D381D">
        <w:rPr>
          <w:rFonts w:asciiTheme="minorHAnsi" w:hAnsiTheme="minorHAnsi"/>
        </w:rPr>
        <w:t>responses were</w:t>
      </w:r>
      <w:r w:rsidRPr="007D381D">
        <w:rPr>
          <w:rFonts w:asciiTheme="minorHAnsi" w:hAnsiTheme="minorHAnsi"/>
        </w:rPr>
        <w:t xml:space="preserve"> recoded as 7, interested as 6, somewhat interested as 5, neutral as 4, somewhat disinterested as 3, disinterested as 2, and very disinterested as 1. </w:t>
      </w:r>
      <w:r w:rsidR="0018006B" w:rsidRPr="007D381D">
        <w:rPr>
          <w:rFonts w:asciiTheme="minorHAnsi" w:hAnsiTheme="minorHAnsi"/>
        </w:rPr>
        <w:t xml:space="preserve">One-way ANOVA tests were conducted in Qualtrics </w:t>
      </w:r>
      <w:proofErr w:type="spellStart"/>
      <w:r w:rsidR="0018006B" w:rsidRPr="007D381D">
        <w:rPr>
          <w:rFonts w:asciiTheme="minorHAnsi" w:hAnsiTheme="minorHAnsi"/>
        </w:rPr>
        <w:t>StatsIQ</w:t>
      </w:r>
      <w:proofErr w:type="spellEnd"/>
      <w:r w:rsidR="0018006B" w:rsidRPr="007D381D">
        <w:rPr>
          <w:rFonts w:asciiTheme="minorHAnsi" w:hAnsiTheme="minorHAnsi"/>
        </w:rPr>
        <w:t xml:space="preserve"> to compare interest in specialist nursing against the age of respondents, and perception of personal endometriosis knowledge. T-tests were conducted to compare interest in specialist nursing with awareness and having read the endometriosis guidelines, completion of endometriosis-specific CME, frequency of gynaecology consults, whether their workplace had an obstetrics or gynaecology specialisation, and their level of experience as a nurse.</w:t>
      </w:r>
    </w:p>
    <w:p w14:paraId="2C75026D" w14:textId="77777777" w:rsidR="0018006B" w:rsidRPr="007D381D" w:rsidRDefault="0018006B" w:rsidP="008500C4">
      <w:pPr>
        <w:spacing w:line="480" w:lineRule="auto"/>
        <w:jc w:val="both"/>
        <w:rPr>
          <w:rFonts w:asciiTheme="minorHAnsi" w:hAnsiTheme="minorHAnsi"/>
        </w:rPr>
      </w:pPr>
    </w:p>
    <w:p w14:paraId="0FE817EF" w14:textId="0DA0D3C4" w:rsidR="0018006B" w:rsidRPr="007D381D" w:rsidRDefault="0018006B" w:rsidP="008500C4">
      <w:pPr>
        <w:spacing w:line="480" w:lineRule="auto"/>
        <w:jc w:val="both"/>
        <w:rPr>
          <w:rFonts w:asciiTheme="minorHAnsi" w:hAnsiTheme="minorHAnsi"/>
          <w:b/>
          <w:bCs/>
        </w:rPr>
      </w:pPr>
      <w:r w:rsidRPr="007D381D">
        <w:rPr>
          <w:rFonts w:asciiTheme="minorHAnsi" w:hAnsiTheme="minorHAnsi"/>
          <w:b/>
          <w:bCs/>
        </w:rPr>
        <w:t>Results S2.1. Interest in endometriosis-specialist nursing</w:t>
      </w:r>
    </w:p>
    <w:p w14:paraId="3F958B5C" w14:textId="78E01227" w:rsidR="009F14AE" w:rsidRDefault="009F14AE" w:rsidP="008500C4">
      <w:pPr>
        <w:spacing w:line="480" w:lineRule="auto"/>
        <w:jc w:val="both"/>
        <w:rPr>
          <w:rFonts w:asciiTheme="minorHAnsi" w:hAnsiTheme="minorHAnsi"/>
        </w:rPr>
      </w:pPr>
      <w:r w:rsidRPr="007D381D">
        <w:rPr>
          <w:rFonts w:asciiTheme="minorHAnsi" w:hAnsiTheme="minorHAnsi"/>
        </w:rPr>
        <w:t xml:space="preserve">Those who had read the New Zealand endometriosis guidelines had a higher interest score in endometriosis-specialist scoring (mean 6.03 vs 5.13, t-test p = 0.000597), as did those that had done endometriosis-specific CME (mean 5.85 vs 5.17, t-test p = 0.0106), and those with frequent gynaecology consults (mean 5.54 vs 4.99, t-test p = 0.00584). Those who felt their knowledge about endometriosis was sufficient for their routine practice had a mean rating of 5.8/7.0 for interest in endometriosis-specialist nursing compared to 5.0 and 5.2 respectively </w:t>
      </w:r>
      <w:r w:rsidR="00B31EFC" w:rsidRPr="007D381D">
        <w:rPr>
          <w:rFonts w:asciiTheme="minorHAnsi" w:hAnsiTheme="minorHAnsi"/>
        </w:rPr>
        <w:t>(</w:t>
      </w:r>
      <w:r w:rsidR="00DC4160">
        <w:rPr>
          <w:rFonts w:asciiTheme="minorHAnsi" w:hAnsiTheme="minorHAnsi"/>
        </w:rPr>
        <w:t xml:space="preserve">ANOVA </w:t>
      </w:r>
      <w:r w:rsidR="00B31EFC" w:rsidRPr="007D381D">
        <w:rPr>
          <w:rFonts w:asciiTheme="minorHAnsi" w:hAnsiTheme="minorHAnsi"/>
        </w:rPr>
        <w:t xml:space="preserve">p = 0.0167) </w:t>
      </w:r>
      <w:r w:rsidRPr="007D381D">
        <w:rPr>
          <w:rFonts w:asciiTheme="minorHAnsi" w:hAnsiTheme="minorHAnsi"/>
        </w:rPr>
        <w:t>for those who somewhat and did not feel their knowledge was sufficient.</w:t>
      </w:r>
      <w:r w:rsidR="00B31EFC" w:rsidRPr="007D381D">
        <w:rPr>
          <w:rFonts w:asciiTheme="minorHAnsi" w:hAnsiTheme="minorHAnsi"/>
        </w:rPr>
        <w:t xml:space="preserve"> When compared by age (Table S1)</w:t>
      </w:r>
      <w:r w:rsidR="004A65D7" w:rsidRPr="007D381D">
        <w:rPr>
          <w:rFonts w:asciiTheme="minorHAnsi" w:hAnsiTheme="minorHAnsi"/>
        </w:rPr>
        <w:t xml:space="preserve"> those who were 20-29 gave a mean rating of 5.4, versus 5.6 for those 30-39, 5.6 for those 40-49, 5.1 </w:t>
      </w:r>
      <w:r w:rsidR="004A65D7" w:rsidRPr="007D381D">
        <w:rPr>
          <w:rFonts w:asciiTheme="minorHAnsi" w:hAnsiTheme="minorHAnsi"/>
        </w:rPr>
        <w:lastRenderedPageBreak/>
        <w:t>for those 50-59 and 4.2 for those over the age of 60</w:t>
      </w:r>
      <w:r w:rsidR="00DC4160">
        <w:rPr>
          <w:rFonts w:asciiTheme="minorHAnsi" w:hAnsiTheme="minorHAnsi"/>
        </w:rPr>
        <w:t xml:space="preserve"> (ANOVA p = 0.000426). The particular disinterest in the over 60s cohort differed significantly with only the 30-39 age group (p &lt; 0.001) and the 40-49 age group (p &lt; 0.001).</w:t>
      </w:r>
    </w:p>
    <w:p w14:paraId="6C05B40F" w14:textId="14D605EE" w:rsidR="00DC4160" w:rsidRPr="00DC4160" w:rsidRDefault="00DC4160" w:rsidP="008500C4">
      <w:pPr>
        <w:spacing w:line="480" w:lineRule="auto"/>
        <w:jc w:val="both"/>
        <w:rPr>
          <w:rFonts w:asciiTheme="minorHAnsi" w:hAnsiTheme="minorHAnsi"/>
          <w:b/>
          <w:bCs/>
        </w:rPr>
      </w:pPr>
      <w:r w:rsidRPr="00DC4160">
        <w:rPr>
          <w:rFonts w:asciiTheme="minorHAnsi" w:hAnsiTheme="minorHAnsi"/>
          <w:b/>
          <w:bCs/>
        </w:rPr>
        <w:t>Table S1: Differences in interest in endometriosis-specialist nursing by age group.</w:t>
      </w:r>
    </w:p>
    <w:tbl>
      <w:tblPr>
        <w:tblW w:w="8970" w:type="dxa"/>
        <w:tblLook w:val="04A0" w:firstRow="1" w:lastRow="0" w:firstColumn="1" w:lastColumn="0" w:noHBand="0" w:noVBand="1"/>
      </w:tblPr>
      <w:tblGrid>
        <w:gridCol w:w="3518"/>
        <w:gridCol w:w="936"/>
        <w:gridCol w:w="1129"/>
        <w:gridCol w:w="1129"/>
        <w:gridCol w:w="1129"/>
        <w:gridCol w:w="1129"/>
      </w:tblGrid>
      <w:tr w:rsidR="00B31EFC" w:rsidRPr="0075159D" w14:paraId="26E53CD7" w14:textId="77777777" w:rsidTr="0075159D">
        <w:trPr>
          <w:trHeight w:val="411"/>
        </w:trPr>
        <w:tc>
          <w:tcPr>
            <w:tcW w:w="35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11D2EBED" w14:textId="77777777" w:rsidR="00B31EFC" w:rsidRPr="0075159D" w:rsidRDefault="00B31EFC" w:rsidP="0075159D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93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63B1AD33" w14:textId="4D40C3CB" w:rsidR="00B31EFC" w:rsidRPr="0075159D" w:rsidRDefault="00B31EFC" w:rsidP="0075159D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20-29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324E7005" w14:textId="48A418EA" w:rsidR="00B31EFC" w:rsidRPr="0075159D" w:rsidRDefault="00B31EFC" w:rsidP="0075159D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30-39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062C3847" w14:textId="5A5C9E80" w:rsidR="00B31EFC" w:rsidRPr="0075159D" w:rsidRDefault="00B31EFC" w:rsidP="0075159D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40-49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6977A1B4" w14:textId="2E397802" w:rsidR="00B31EFC" w:rsidRPr="0075159D" w:rsidRDefault="00B31EFC" w:rsidP="0075159D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50-59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2D837326" w14:textId="6F126C5D" w:rsidR="00B31EFC" w:rsidRPr="0075159D" w:rsidRDefault="00B31EFC" w:rsidP="0075159D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60+</w:t>
            </w:r>
          </w:p>
        </w:tc>
      </w:tr>
      <w:tr w:rsidR="0075159D" w:rsidRPr="0075159D" w14:paraId="3BEF4F52" w14:textId="77777777" w:rsidTr="0075159D">
        <w:trPr>
          <w:trHeight w:val="411"/>
        </w:trPr>
        <w:tc>
          <w:tcPr>
            <w:tcW w:w="3518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DB3F" w14:textId="5ADFCC7C" w:rsidR="0075159D" w:rsidRPr="0075159D" w:rsidRDefault="003260B5" w:rsidP="0075159D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Very disinterested (1)</w:t>
            </w:r>
          </w:p>
        </w:tc>
        <w:tc>
          <w:tcPr>
            <w:tcW w:w="936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E33E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0.0%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95D1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0.0%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5A07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0.0%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95FD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6.8%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BD69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3.2%</w:t>
            </w:r>
          </w:p>
        </w:tc>
      </w:tr>
      <w:tr w:rsidR="0075159D" w:rsidRPr="0075159D" w14:paraId="4CA2A726" w14:textId="77777777" w:rsidTr="0075159D">
        <w:trPr>
          <w:trHeight w:val="411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BF06" w14:textId="57B99EAB" w:rsidR="0075159D" w:rsidRPr="0075159D" w:rsidRDefault="003260B5" w:rsidP="0075159D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Disinterested (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38E6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5.3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A2B9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0.0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84DF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.5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4DFA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0.0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7079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16.1%</w:t>
            </w:r>
          </w:p>
        </w:tc>
      </w:tr>
      <w:tr w:rsidR="0075159D" w:rsidRPr="0075159D" w14:paraId="3A8057E9" w14:textId="77777777" w:rsidTr="0075159D">
        <w:trPr>
          <w:trHeight w:val="411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4ACD" w14:textId="67A23558" w:rsidR="0075159D" w:rsidRPr="0075159D" w:rsidRDefault="003260B5" w:rsidP="0075159D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Somewhat disinterested (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66D4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7.9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8A03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5.3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7B5F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0.0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9CAA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6.8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0597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6.5%</w:t>
            </w:r>
          </w:p>
        </w:tc>
      </w:tr>
      <w:tr w:rsidR="0075159D" w:rsidRPr="0075159D" w14:paraId="63CD6B79" w14:textId="77777777" w:rsidTr="0075159D">
        <w:trPr>
          <w:trHeight w:val="411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4841" w14:textId="158A0A1A" w:rsidR="0075159D" w:rsidRPr="0075159D" w:rsidRDefault="0075159D" w:rsidP="0075159D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Neutral (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5D1D0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5.3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D722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8.8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DA2A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17.5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5A8A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18.2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65CE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38.7%</w:t>
            </w:r>
          </w:p>
        </w:tc>
      </w:tr>
      <w:tr w:rsidR="0075159D" w:rsidRPr="0075159D" w14:paraId="025E71C1" w14:textId="77777777" w:rsidTr="0075159D">
        <w:trPr>
          <w:trHeight w:val="411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E06A" w14:textId="54E5555F" w:rsidR="0075159D" w:rsidRPr="0075159D" w:rsidRDefault="003260B5" w:rsidP="0075159D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Somewhat  interested (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2C14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8.9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F8D8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9.8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60CB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2.5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1BEC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7.3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EDD9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19.4%</w:t>
            </w:r>
          </w:p>
        </w:tc>
      </w:tr>
      <w:tr w:rsidR="0075159D" w:rsidRPr="0075159D" w14:paraId="570C045F" w14:textId="77777777" w:rsidTr="0075159D">
        <w:trPr>
          <w:trHeight w:val="411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EBD5F" w14:textId="0708F026" w:rsidR="0075159D" w:rsidRPr="0075159D" w:rsidRDefault="003260B5" w:rsidP="0075159D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Interested (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D190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8.9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B48DE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33.3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5864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7.5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FC2C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11.4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509F6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3.2%</w:t>
            </w:r>
          </w:p>
        </w:tc>
      </w:tr>
      <w:tr w:rsidR="0075159D" w:rsidRPr="0075159D" w14:paraId="327107B2" w14:textId="77777777" w:rsidTr="0075159D">
        <w:trPr>
          <w:trHeight w:val="411"/>
        </w:trPr>
        <w:tc>
          <w:tcPr>
            <w:tcW w:w="3518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0310A0D5" w14:textId="56B4A988" w:rsidR="0075159D" w:rsidRPr="0075159D" w:rsidRDefault="003260B5" w:rsidP="0075159D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Very interested (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2FF6C992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3.7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299FB6BE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2.8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6F325330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30.0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78AE532B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29.5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center"/>
            <w:hideMark/>
          </w:tcPr>
          <w:p w14:paraId="52B986B1" w14:textId="77777777" w:rsidR="0075159D" w:rsidRPr="0075159D" w:rsidRDefault="0075159D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12.9%</w:t>
            </w:r>
          </w:p>
        </w:tc>
      </w:tr>
      <w:tr w:rsidR="00DC4160" w:rsidRPr="0075159D" w14:paraId="6754A2A3" w14:textId="77777777" w:rsidTr="0075159D">
        <w:trPr>
          <w:trHeight w:val="411"/>
        </w:trPr>
        <w:tc>
          <w:tcPr>
            <w:tcW w:w="35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</w:tcPr>
          <w:p w14:paraId="1207D972" w14:textId="47CF95F6" w:rsidR="00DC4160" w:rsidRPr="0075159D" w:rsidRDefault="00DC4160" w:rsidP="0075159D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75159D">
              <w:rPr>
                <w:rFonts w:asciiTheme="minorHAnsi" w:hAnsiTheme="minorHAnsi" w:cs="Calibri"/>
                <w:b/>
                <w:bCs/>
                <w:color w:val="000000"/>
              </w:rPr>
              <w:t>Mean rating</w:t>
            </w:r>
          </w:p>
        </w:tc>
        <w:tc>
          <w:tcPr>
            <w:tcW w:w="93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</w:tcPr>
          <w:p w14:paraId="522D9B0B" w14:textId="605DC50E" w:rsidR="00DC4160" w:rsidRPr="0075159D" w:rsidRDefault="00DC4160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5.39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</w:tcPr>
          <w:p w14:paraId="3AA1CA6A" w14:textId="201A8296" w:rsidR="00DC4160" w:rsidRPr="0075159D" w:rsidRDefault="00DC4160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5.60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</w:tcPr>
          <w:p w14:paraId="6BDF210B" w14:textId="3C3FF69E" w:rsidR="00DC4160" w:rsidRPr="0075159D" w:rsidRDefault="00DC4160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5.63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</w:tcPr>
          <w:p w14:paraId="6A038959" w14:textId="4D702CB0" w:rsidR="00DC4160" w:rsidRPr="0075159D" w:rsidRDefault="00DC4160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5.11</w:t>
            </w:r>
          </w:p>
        </w:tc>
        <w:tc>
          <w:tcPr>
            <w:tcW w:w="112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</w:tcPr>
          <w:p w14:paraId="24B8F9D2" w14:textId="5F8EB70C" w:rsidR="00DC4160" w:rsidRPr="0075159D" w:rsidRDefault="00DC4160" w:rsidP="0075159D">
            <w:pPr>
              <w:jc w:val="center"/>
              <w:rPr>
                <w:rFonts w:asciiTheme="minorHAnsi" w:hAnsiTheme="minorHAnsi" w:cs="Calibri"/>
                <w:color w:val="000000"/>
              </w:rPr>
            </w:pPr>
            <w:r w:rsidRPr="0075159D">
              <w:rPr>
                <w:rFonts w:asciiTheme="minorHAnsi" w:hAnsiTheme="minorHAnsi" w:cs="Calibri"/>
                <w:color w:val="000000"/>
              </w:rPr>
              <w:t>4.16</w:t>
            </w:r>
          </w:p>
        </w:tc>
      </w:tr>
    </w:tbl>
    <w:p w14:paraId="25E6097F" w14:textId="77777777" w:rsidR="00B31EFC" w:rsidRPr="007D381D" w:rsidRDefault="00B31EFC" w:rsidP="008500C4">
      <w:pPr>
        <w:spacing w:line="480" w:lineRule="auto"/>
        <w:jc w:val="both"/>
        <w:rPr>
          <w:rFonts w:asciiTheme="minorHAnsi" w:hAnsiTheme="minorHAnsi"/>
        </w:rPr>
      </w:pPr>
    </w:p>
    <w:p w14:paraId="158F69B8" w14:textId="77777777" w:rsidR="0018006B" w:rsidRPr="007D381D" w:rsidRDefault="0018006B" w:rsidP="008500C4">
      <w:pPr>
        <w:spacing w:line="480" w:lineRule="auto"/>
        <w:jc w:val="both"/>
        <w:rPr>
          <w:rFonts w:asciiTheme="minorHAnsi" w:hAnsiTheme="minorHAnsi"/>
        </w:rPr>
      </w:pPr>
    </w:p>
    <w:sectPr w:rsidR="0018006B" w:rsidRPr="007D3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C4"/>
    <w:rsid w:val="000009D6"/>
    <w:rsid w:val="00004B1C"/>
    <w:rsid w:val="000102C9"/>
    <w:rsid w:val="000125A7"/>
    <w:rsid w:val="0001375E"/>
    <w:rsid w:val="000178CD"/>
    <w:rsid w:val="000228B7"/>
    <w:rsid w:val="00031FB6"/>
    <w:rsid w:val="00047335"/>
    <w:rsid w:val="000479C6"/>
    <w:rsid w:val="000644BC"/>
    <w:rsid w:val="0007162D"/>
    <w:rsid w:val="000732AA"/>
    <w:rsid w:val="000760B6"/>
    <w:rsid w:val="000802B8"/>
    <w:rsid w:val="00081C92"/>
    <w:rsid w:val="0008418E"/>
    <w:rsid w:val="00084CFC"/>
    <w:rsid w:val="0008727C"/>
    <w:rsid w:val="00090201"/>
    <w:rsid w:val="000943F2"/>
    <w:rsid w:val="00096968"/>
    <w:rsid w:val="000A16EB"/>
    <w:rsid w:val="000A17C0"/>
    <w:rsid w:val="000B4A67"/>
    <w:rsid w:val="000C63BA"/>
    <w:rsid w:val="000E6777"/>
    <w:rsid w:val="000F1697"/>
    <w:rsid w:val="0010586C"/>
    <w:rsid w:val="00110F35"/>
    <w:rsid w:val="00111A76"/>
    <w:rsid w:val="00117ABB"/>
    <w:rsid w:val="001202EA"/>
    <w:rsid w:val="00124E0A"/>
    <w:rsid w:val="00125202"/>
    <w:rsid w:val="0012551E"/>
    <w:rsid w:val="0013251F"/>
    <w:rsid w:val="00142A8F"/>
    <w:rsid w:val="00144EB9"/>
    <w:rsid w:val="00152206"/>
    <w:rsid w:val="00154FE4"/>
    <w:rsid w:val="00157EAA"/>
    <w:rsid w:val="001606DE"/>
    <w:rsid w:val="00166161"/>
    <w:rsid w:val="0017115E"/>
    <w:rsid w:val="00173644"/>
    <w:rsid w:val="00175CF1"/>
    <w:rsid w:val="00176B51"/>
    <w:rsid w:val="0018006B"/>
    <w:rsid w:val="0018536E"/>
    <w:rsid w:val="00193642"/>
    <w:rsid w:val="00195505"/>
    <w:rsid w:val="00195E2F"/>
    <w:rsid w:val="00197216"/>
    <w:rsid w:val="001C7363"/>
    <w:rsid w:val="001D18AC"/>
    <w:rsid w:val="001F64E8"/>
    <w:rsid w:val="00203B11"/>
    <w:rsid w:val="00203FFD"/>
    <w:rsid w:val="00217914"/>
    <w:rsid w:val="00220B4C"/>
    <w:rsid w:val="00227361"/>
    <w:rsid w:val="002340E1"/>
    <w:rsid w:val="00237071"/>
    <w:rsid w:val="002407B7"/>
    <w:rsid w:val="00262303"/>
    <w:rsid w:val="00263B3D"/>
    <w:rsid w:val="002650B4"/>
    <w:rsid w:val="00270DAE"/>
    <w:rsid w:val="00275593"/>
    <w:rsid w:val="00284233"/>
    <w:rsid w:val="00285DCC"/>
    <w:rsid w:val="00292FC9"/>
    <w:rsid w:val="00293F22"/>
    <w:rsid w:val="002A19B0"/>
    <w:rsid w:val="002A5C95"/>
    <w:rsid w:val="002C13E2"/>
    <w:rsid w:val="002C3552"/>
    <w:rsid w:val="002D1857"/>
    <w:rsid w:val="002D44E6"/>
    <w:rsid w:val="002E201A"/>
    <w:rsid w:val="00301A48"/>
    <w:rsid w:val="00303B34"/>
    <w:rsid w:val="003102F9"/>
    <w:rsid w:val="00311C3C"/>
    <w:rsid w:val="00313A53"/>
    <w:rsid w:val="003260B5"/>
    <w:rsid w:val="00335937"/>
    <w:rsid w:val="00344D94"/>
    <w:rsid w:val="00364834"/>
    <w:rsid w:val="00364F71"/>
    <w:rsid w:val="0036602F"/>
    <w:rsid w:val="00372F9E"/>
    <w:rsid w:val="00393BCD"/>
    <w:rsid w:val="00395790"/>
    <w:rsid w:val="003A2CCD"/>
    <w:rsid w:val="003A63C2"/>
    <w:rsid w:val="003B2074"/>
    <w:rsid w:val="003C3914"/>
    <w:rsid w:val="003D2F8A"/>
    <w:rsid w:val="003D6B20"/>
    <w:rsid w:val="003F10D4"/>
    <w:rsid w:val="003F540F"/>
    <w:rsid w:val="003F6C37"/>
    <w:rsid w:val="003F7D5E"/>
    <w:rsid w:val="004214FD"/>
    <w:rsid w:val="00421ADE"/>
    <w:rsid w:val="00421B18"/>
    <w:rsid w:val="00427734"/>
    <w:rsid w:val="004324D4"/>
    <w:rsid w:val="00432DD1"/>
    <w:rsid w:val="00433EF8"/>
    <w:rsid w:val="00452E3D"/>
    <w:rsid w:val="00486097"/>
    <w:rsid w:val="00486909"/>
    <w:rsid w:val="00486969"/>
    <w:rsid w:val="00486F79"/>
    <w:rsid w:val="00492D2E"/>
    <w:rsid w:val="004932F9"/>
    <w:rsid w:val="004A0A1A"/>
    <w:rsid w:val="004A0BB5"/>
    <w:rsid w:val="004A3D7E"/>
    <w:rsid w:val="004A570E"/>
    <w:rsid w:val="004A65D7"/>
    <w:rsid w:val="004A757E"/>
    <w:rsid w:val="004B4A97"/>
    <w:rsid w:val="004B7870"/>
    <w:rsid w:val="004C45E8"/>
    <w:rsid w:val="004F72A8"/>
    <w:rsid w:val="00522F68"/>
    <w:rsid w:val="00534B8D"/>
    <w:rsid w:val="00547D91"/>
    <w:rsid w:val="005617B1"/>
    <w:rsid w:val="00563A69"/>
    <w:rsid w:val="0058453E"/>
    <w:rsid w:val="0058557D"/>
    <w:rsid w:val="00592241"/>
    <w:rsid w:val="005A79FD"/>
    <w:rsid w:val="005B2F24"/>
    <w:rsid w:val="005B37F0"/>
    <w:rsid w:val="005B48CF"/>
    <w:rsid w:val="005C2A16"/>
    <w:rsid w:val="005D06B3"/>
    <w:rsid w:val="005D4AEC"/>
    <w:rsid w:val="005F2FE2"/>
    <w:rsid w:val="005F584B"/>
    <w:rsid w:val="006003A0"/>
    <w:rsid w:val="006019D7"/>
    <w:rsid w:val="00604C8D"/>
    <w:rsid w:val="00651456"/>
    <w:rsid w:val="00671228"/>
    <w:rsid w:val="00674928"/>
    <w:rsid w:val="0068262B"/>
    <w:rsid w:val="00684036"/>
    <w:rsid w:val="00684DCE"/>
    <w:rsid w:val="006874B1"/>
    <w:rsid w:val="006956F0"/>
    <w:rsid w:val="006A73D7"/>
    <w:rsid w:val="006D054E"/>
    <w:rsid w:val="006D41E3"/>
    <w:rsid w:val="006E7C0B"/>
    <w:rsid w:val="006F76D8"/>
    <w:rsid w:val="00700701"/>
    <w:rsid w:val="007014D7"/>
    <w:rsid w:val="00701CA6"/>
    <w:rsid w:val="00707856"/>
    <w:rsid w:val="00707B4D"/>
    <w:rsid w:val="00717AC4"/>
    <w:rsid w:val="00720932"/>
    <w:rsid w:val="00724961"/>
    <w:rsid w:val="00725667"/>
    <w:rsid w:val="00725EEC"/>
    <w:rsid w:val="0072682C"/>
    <w:rsid w:val="007316DA"/>
    <w:rsid w:val="007453B6"/>
    <w:rsid w:val="0075159D"/>
    <w:rsid w:val="00753610"/>
    <w:rsid w:val="00761A0C"/>
    <w:rsid w:val="00761CE6"/>
    <w:rsid w:val="00771899"/>
    <w:rsid w:val="00776813"/>
    <w:rsid w:val="00776B91"/>
    <w:rsid w:val="00780050"/>
    <w:rsid w:val="00786F25"/>
    <w:rsid w:val="00795585"/>
    <w:rsid w:val="007A08F3"/>
    <w:rsid w:val="007B0D6A"/>
    <w:rsid w:val="007D381D"/>
    <w:rsid w:val="007D4988"/>
    <w:rsid w:val="007D5329"/>
    <w:rsid w:val="007E12AE"/>
    <w:rsid w:val="007E7E65"/>
    <w:rsid w:val="007F4AB3"/>
    <w:rsid w:val="00800561"/>
    <w:rsid w:val="008103EE"/>
    <w:rsid w:val="00821FE4"/>
    <w:rsid w:val="00830C94"/>
    <w:rsid w:val="00832161"/>
    <w:rsid w:val="008332CB"/>
    <w:rsid w:val="008440E4"/>
    <w:rsid w:val="00844E11"/>
    <w:rsid w:val="008500C4"/>
    <w:rsid w:val="00853700"/>
    <w:rsid w:val="00853C8D"/>
    <w:rsid w:val="0085757D"/>
    <w:rsid w:val="00861EBD"/>
    <w:rsid w:val="008637FA"/>
    <w:rsid w:val="008641E2"/>
    <w:rsid w:val="008726AF"/>
    <w:rsid w:val="008745A3"/>
    <w:rsid w:val="00874DF4"/>
    <w:rsid w:val="00885DF6"/>
    <w:rsid w:val="00886906"/>
    <w:rsid w:val="00887D3E"/>
    <w:rsid w:val="00890A52"/>
    <w:rsid w:val="008A1004"/>
    <w:rsid w:val="008A6590"/>
    <w:rsid w:val="008A680A"/>
    <w:rsid w:val="008B2A05"/>
    <w:rsid w:val="008B4FCB"/>
    <w:rsid w:val="008B7FB7"/>
    <w:rsid w:val="008C12A5"/>
    <w:rsid w:val="008D6FB2"/>
    <w:rsid w:val="008D7B9A"/>
    <w:rsid w:val="008E2C5A"/>
    <w:rsid w:val="008F59CE"/>
    <w:rsid w:val="00907399"/>
    <w:rsid w:val="00915181"/>
    <w:rsid w:val="0092287B"/>
    <w:rsid w:val="00933073"/>
    <w:rsid w:val="009454B5"/>
    <w:rsid w:val="00960901"/>
    <w:rsid w:val="009618D6"/>
    <w:rsid w:val="009642F1"/>
    <w:rsid w:val="00975366"/>
    <w:rsid w:val="00975482"/>
    <w:rsid w:val="009758BB"/>
    <w:rsid w:val="00976E4B"/>
    <w:rsid w:val="009858F5"/>
    <w:rsid w:val="009903D9"/>
    <w:rsid w:val="00996077"/>
    <w:rsid w:val="00997860"/>
    <w:rsid w:val="009A6400"/>
    <w:rsid w:val="009B48D9"/>
    <w:rsid w:val="009C025A"/>
    <w:rsid w:val="009C4052"/>
    <w:rsid w:val="009C5ED7"/>
    <w:rsid w:val="009C7E3A"/>
    <w:rsid w:val="009D0FDC"/>
    <w:rsid w:val="009F14AE"/>
    <w:rsid w:val="009F3C15"/>
    <w:rsid w:val="00A05890"/>
    <w:rsid w:val="00A225E0"/>
    <w:rsid w:val="00A30C3C"/>
    <w:rsid w:val="00A36C7B"/>
    <w:rsid w:val="00A4594A"/>
    <w:rsid w:val="00A72A6B"/>
    <w:rsid w:val="00A73554"/>
    <w:rsid w:val="00A97D08"/>
    <w:rsid w:val="00AA2DF4"/>
    <w:rsid w:val="00AA46AE"/>
    <w:rsid w:val="00AA6170"/>
    <w:rsid w:val="00AA7F71"/>
    <w:rsid w:val="00AB72E6"/>
    <w:rsid w:val="00AC1C28"/>
    <w:rsid w:val="00AC75B5"/>
    <w:rsid w:val="00AD3FB3"/>
    <w:rsid w:val="00AD5936"/>
    <w:rsid w:val="00AE7346"/>
    <w:rsid w:val="00B0234E"/>
    <w:rsid w:val="00B11C7B"/>
    <w:rsid w:val="00B11D6A"/>
    <w:rsid w:val="00B126A4"/>
    <w:rsid w:val="00B12780"/>
    <w:rsid w:val="00B13D99"/>
    <w:rsid w:val="00B31CFE"/>
    <w:rsid w:val="00B31EFC"/>
    <w:rsid w:val="00B33CAB"/>
    <w:rsid w:val="00B37E37"/>
    <w:rsid w:val="00B479F1"/>
    <w:rsid w:val="00B520FB"/>
    <w:rsid w:val="00B5267C"/>
    <w:rsid w:val="00B6088E"/>
    <w:rsid w:val="00B67196"/>
    <w:rsid w:val="00B82F86"/>
    <w:rsid w:val="00B8474C"/>
    <w:rsid w:val="00B859D7"/>
    <w:rsid w:val="00B93693"/>
    <w:rsid w:val="00BB179E"/>
    <w:rsid w:val="00BB68CC"/>
    <w:rsid w:val="00BC1905"/>
    <w:rsid w:val="00BC3DD3"/>
    <w:rsid w:val="00BC42C6"/>
    <w:rsid w:val="00BC590D"/>
    <w:rsid w:val="00BD3C57"/>
    <w:rsid w:val="00BD7986"/>
    <w:rsid w:val="00BE1A59"/>
    <w:rsid w:val="00BE37C3"/>
    <w:rsid w:val="00BE6A78"/>
    <w:rsid w:val="00BE76A9"/>
    <w:rsid w:val="00BF0477"/>
    <w:rsid w:val="00BF1ED6"/>
    <w:rsid w:val="00BF69FF"/>
    <w:rsid w:val="00C04C0F"/>
    <w:rsid w:val="00C124BC"/>
    <w:rsid w:val="00C2197C"/>
    <w:rsid w:val="00C22F73"/>
    <w:rsid w:val="00C247CB"/>
    <w:rsid w:val="00C40513"/>
    <w:rsid w:val="00C449F1"/>
    <w:rsid w:val="00C51127"/>
    <w:rsid w:val="00C51478"/>
    <w:rsid w:val="00C54581"/>
    <w:rsid w:val="00C626A6"/>
    <w:rsid w:val="00C64197"/>
    <w:rsid w:val="00C65EF2"/>
    <w:rsid w:val="00C80450"/>
    <w:rsid w:val="00C8163D"/>
    <w:rsid w:val="00C9267C"/>
    <w:rsid w:val="00C92886"/>
    <w:rsid w:val="00CA18AE"/>
    <w:rsid w:val="00CA38F6"/>
    <w:rsid w:val="00CA7388"/>
    <w:rsid w:val="00CA7E6C"/>
    <w:rsid w:val="00CB1DE2"/>
    <w:rsid w:val="00CC4FF1"/>
    <w:rsid w:val="00CC5818"/>
    <w:rsid w:val="00CD400B"/>
    <w:rsid w:val="00CD4279"/>
    <w:rsid w:val="00CD7CDE"/>
    <w:rsid w:val="00CE24D3"/>
    <w:rsid w:val="00CE505C"/>
    <w:rsid w:val="00CF7C41"/>
    <w:rsid w:val="00D023E2"/>
    <w:rsid w:val="00D06419"/>
    <w:rsid w:val="00D146B6"/>
    <w:rsid w:val="00D21C07"/>
    <w:rsid w:val="00D25372"/>
    <w:rsid w:val="00D27AB7"/>
    <w:rsid w:val="00D35C74"/>
    <w:rsid w:val="00D3678D"/>
    <w:rsid w:val="00D40100"/>
    <w:rsid w:val="00D426D6"/>
    <w:rsid w:val="00D479F1"/>
    <w:rsid w:val="00D47BDB"/>
    <w:rsid w:val="00D51CA9"/>
    <w:rsid w:val="00D624C3"/>
    <w:rsid w:val="00D65D0F"/>
    <w:rsid w:val="00D65DC3"/>
    <w:rsid w:val="00D675AC"/>
    <w:rsid w:val="00D909C4"/>
    <w:rsid w:val="00D92A73"/>
    <w:rsid w:val="00D93DA4"/>
    <w:rsid w:val="00D9747C"/>
    <w:rsid w:val="00DA0B26"/>
    <w:rsid w:val="00DA1183"/>
    <w:rsid w:val="00DA1B8C"/>
    <w:rsid w:val="00DB04C3"/>
    <w:rsid w:val="00DB0BF7"/>
    <w:rsid w:val="00DC2D85"/>
    <w:rsid w:val="00DC409B"/>
    <w:rsid w:val="00DC4160"/>
    <w:rsid w:val="00DC53A3"/>
    <w:rsid w:val="00DC7374"/>
    <w:rsid w:val="00DE7158"/>
    <w:rsid w:val="00DF2C58"/>
    <w:rsid w:val="00DF2E20"/>
    <w:rsid w:val="00E0277F"/>
    <w:rsid w:val="00E150E8"/>
    <w:rsid w:val="00E23005"/>
    <w:rsid w:val="00E63EF4"/>
    <w:rsid w:val="00E70BCA"/>
    <w:rsid w:val="00E7733D"/>
    <w:rsid w:val="00E809B4"/>
    <w:rsid w:val="00EA1588"/>
    <w:rsid w:val="00EA5FCF"/>
    <w:rsid w:val="00EB0918"/>
    <w:rsid w:val="00EB16AC"/>
    <w:rsid w:val="00EB4934"/>
    <w:rsid w:val="00EC0242"/>
    <w:rsid w:val="00EC66BC"/>
    <w:rsid w:val="00EC7D22"/>
    <w:rsid w:val="00ED5C7E"/>
    <w:rsid w:val="00EE3901"/>
    <w:rsid w:val="00EF6ECF"/>
    <w:rsid w:val="00F067FE"/>
    <w:rsid w:val="00F2772A"/>
    <w:rsid w:val="00F430D6"/>
    <w:rsid w:val="00F43BD1"/>
    <w:rsid w:val="00F44FAA"/>
    <w:rsid w:val="00F5076B"/>
    <w:rsid w:val="00F54674"/>
    <w:rsid w:val="00F56FCE"/>
    <w:rsid w:val="00F60D1C"/>
    <w:rsid w:val="00F6299C"/>
    <w:rsid w:val="00F75090"/>
    <w:rsid w:val="00F800E1"/>
    <w:rsid w:val="00F90717"/>
    <w:rsid w:val="00F93B9F"/>
    <w:rsid w:val="00FA244D"/>
    <w:rsid w:val="00FA2F23"/>
    <w:rsid w:val="00FB04BB"/>
    <w:rsid w:val="00FC00CB"/>
    <w:rsid w:val="00FC4A92"/>
    <w:rsid w:val="00FE2309"/>
    <w:rsid w:val="00FE30E5"/>
    <w:rsid w:val="00FE54D7"/>
    <w:rsid w:val="00FE7C16"/>
    <w:rsid w:val="00FF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B1272"/>
  <w15:chartTrackingRefBased/>
  <w15:docId w15:val="{9FC0CD49-E142-444F-BE8A-226A33CB3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F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0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0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0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0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0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0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0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D624C3"/>
    <w:pPr>
      <w:spacing w:after="160"/>
    </w:pPr>
    <w:rPr>
      <w:rFonts w:ascii="Aptos Display" w:eastAsiaTheme="majorEastAsia" w:hAnsi="Aptos Display" w:cstheme="majorBidi"/>
      <w:color w:val="0F4761" w:themeColor="accent1" w:themeShade="BF"/>
      <w:kern w:val="2"/>
      <w:sz w:val="20"/>
      <w:szCs w:val="40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624C3"/>
    <w:rPr>
      <w:rFonts w:ascii="Aptos Display" w:eastAsiaTheme="majorEastAsia" w:hAnsi="Aptos Display" w:cstheme="majorBidi"/>
      <w:color w:val="0F4761" w:themeColor="accent1" w:themeShade="BF"/>
      <w:sz w:val="20"/>
      <w:szCs w:val="4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00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0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0C4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0C4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0C4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0C4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0C4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0C4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0C4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8500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00C4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0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00C4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8500C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00C4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8500C4"/>
    <w:pPr>
      <w:ind w:left="720"/>
      <w:contextualSpacing/>
    </w:pPr>
    <w:rPr>
      <w:rFonts w:asciiTheme="minorHAnsi" w:eastAsiaTheme="minorHAnsi" w:hAnsiTheme="minorHAnsi" w:cstheme="minorBid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0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0C4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8500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2</Words>
  <Characters>2146</Characters>
  <Application>Microsoft Office Word</Application>
  <DocSecurity>0</DocSecurity>
  <Lines>8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Ellis</dc:creator>
  <cp:keywords/>
  <dc:description/>
  <cp:lastModifiedBy>Katherine Ellis</cp:lastModifiedBy>
  <cp:revision>3</cp:revision>
  <dcterms:created xsi:type="dcterms:W3CDTF">2026-02-03T16:00:00Z</dcterms:created>
  <dcterms:modified xsi:type="dcterms:W3CDTF">2026-02-10T17:44:00Z</dcterms:modified>
</cp:coreProperties>
</file>